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orrelation between serum</w:t>
      </w:r>
      <w:r>
        <w:rPr>
          <w:rStyle w:val="4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levels of </w:t>
      </w:r>
      <w:r>
        <w:rPr>
          <w:rStyle w:val="4"/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CN3</w:t>
      </w:r>
      <w:r>
        <w:rPr>
          <w:rStyle w:val="4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with clinical </w:t>
      </w:r>
      <w:r>
        <w:rPr>
          <w:rStyle w:val="4"/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eatures</w:t>
      </w:r>
      <w:r>
        <w:rPr>
          <w:rStyle w:val="4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in SLE</w:t>
      </w:r>
      <w:r>
        <w:rPr>
          <w:rStyle w:val="4"/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atients (qualitative variables)</w:t>
      </w:r>
      <w:r>
        <w:rPr>
          <w:rStyle w:val="4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932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3167"/>
        <w:gridCol w:w="1766"/>
        <w:gridCol w:w="1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inical features</w:t>
            </w:r>
          </w:p>
        </w:tc>
        <w:tc>
          <w:tcPr>
            <w:tcW w:w="316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N3 (pg/ml)</w:t>
            </w:r>
          </w:p>
        </w:tc>
        <w:tc>
          <w:tcPr>
            <w:tcW w:w="176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176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sculitis</w:t>
            </w:r>
          </w:p>
        </w:tc>
        <w:tc>
          <w:tcPr>
            <w:tcW w:w="316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5.49 (559.78-2623.5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6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33.6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5.15-974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thritis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4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93.95-1092.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7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6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90.32-912.6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sh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3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38.41-854.05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95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4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87.30-988.0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opecia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8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15.72-1092.4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4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7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67.80-884.8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eurisy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7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11.32-1057.5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6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8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89.39-936.9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carditis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9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55.67-848.6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965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8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86.11-990.4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ver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3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15.72-963.0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4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3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67.80-971.3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complementemia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8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92.24-1027.5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93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2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14.55-787.2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s-DNA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8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18.84-1126.9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18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8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38.41-834.12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ombocytopenia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.2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2.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25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5.8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kopenia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7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59.12-1495.9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90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7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89.39-942.6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aturia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98.48-936.9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8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8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46.44-1011.5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teinuria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6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65.63-995.3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0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18.74-990.4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uria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8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99.37-1333.9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0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53.00-986.90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lindruria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9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24.78-782.5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5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3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67.80-989.2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A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9.83 (455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5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197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8.76 (577.25-1099.97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Sm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3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96.00-985.7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7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60.58-983.58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SSA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9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90.32-974.3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5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7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05.01-1092.19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SSB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3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01.82-928.31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7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3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47.65-989.26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RNP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2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80.85-980.04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64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gative</w:t>
            </w:r>
          </w:p>
        </w:tc>
        <w:tc>
          <w:tcPr>
            <w:tcW w:w="31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1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86.11-1111.03)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LE, systemic lupus erythematosustis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ANA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ntinuclear antibody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NGNmYzg0NDhlMzY4NDIxZjkwNTVhNmNlZTlhOGUifQ=="/>
  </w:docVars>
  <w:rsids>
    <w:rsidRoot w:val="74F158C2"/>
    <w:rsid w:val="0D5A588B"/>
    <w:rsid w:val="14B416B6"/>
    <w:rsid w:val="183C20C1"/>
    <w:rsid w:val="295A5A8B"/>
    <w:rsid w:val="379A086F"/>
    <w:rsid w:val="3BDF591A"/>
    <w:rsid w:val="3BF07B21"/>
    <w:rsid w:val="3F087E06"/>
    <w:rsid w:val="40FE06C7"/>
    <w:rsid w:val="47BE72F1"/>
    <w:rsid w:val="51FC0BBA"/>
    <w:rsid w:val="57CE11E3"/>
    <w:rsid w:val="5815229F"/>
    <w:rsid w:val="5A3D7F5A"/>
    <w:rsid w:val="642547A3"/>
    <w:rsid w:val="74F158C2"/>
    <w:rsid w:val="7AB3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hint="default" w:ascii="AdvTT5235d5a9" w:hAnsi="AdvTT5235d5a9"/>
      <w:color w:val="242021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0</Words>
  <Characters>1756</Characters>
  <Lines>0</Lines>
  <Paragraphs>0</Paragraphs>
  <TotalTime>264</TotalTime>
  <ScaleCrop>false</ScaleCrop>
  <LinksUpToDate>false</LinksUpToDate>
  <CharactersWithSpaces>182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1:23:00Z</dcterms:created>
  <dc:creator>2069与你</dc:creator>
  <cp:lastModifiedBy>Administrator</cp:lastModifiedBy>
  <dcterms:modified xsi:type="dcterms:W3CDTF">2023-06-22T08:3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26D9F73F5E84C0C8FA2EFC37CF335F1_13</vt:lpwstr>
  </property>
</Properties>
</file>